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11A79">
      <w:pPr>
        <w:keepNext w:val="0"/>
        <w:keepLines w:val="0"/>
        <w:widowControl/>
        <w:suppressLineNumbers w:val="0"/>
        <w:jc w:val="left"/>
        <w:rPr>
          <w:color w:val="auto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Characteristics of the three phenotype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057" w:tblpY="293"/>
        <w:tblOverlap w:val="never"/>
        <w:tblW w:w="95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687"/>
        <w:gridCol w:w="1667"/>
        <w:gridCol w:w="1720"/>
        <w:gridCol w:w="1720"/>
        <w:gridCol w:w="666"/>
      </w:tblGrid>
      <w:tr w14:paraId="00506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top w:val="single" w:color="000000" w:sz="12" w:space="0"/>
              <w:left w:val="nil"/>
              <w:tl2br w:val="nil"/>
            </w:tcBorders>
            <w:shd w:val="clear" w:color="auto" w:fill="FFFFFF"/>
            <w:vAlign w:val="center"/>
          </w:tcPr>
          <w:p w14:paraId="42B2F4F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687" w:type="dxa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12BF940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1667" w:type="dxa"/>
            <w:tcBorders>
              <w:top w:val="single" w:color="000000" w:sz="12" w:space="0"/>
            </w:tcBorders>
            <w:shd w:val="clear" w:color="auto" w:fill="FFFFFF"/>
            <w:vAlign w:val="top"/>
          </w:tcPr>
          <w:p w14:paraId="4EF5DBE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enotype-I</w:t>
            </w:r>
          </w:p>
        </w:tc>
        <w:tc>
          <w:tcPr>
            <w:tcW w:w="1720" w:type="dxa"/>
            <w:tcBorders>
              <w:top w:val="single" w:color="000000" w:sz="12" w:space="0"/>
            </w:tcBorders>
            <w:shd w:val="clear" w:color="auto" w:fill="FFFFFF"/>
            <w:vAlign w:val="top"/>
          </w:tcPr>
          <w:p w14:paraId="6544E93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enotype-II</w:t>
            </w:r>
          </w:p>
        </w:tc>
        <w:tc>
          <w:tcPr>
            <w:tcW w:w="1720" w:type="dxa"/>
            <w:tcBorders>
              <w:top w:val="single" w:color="000000" w:sz="12" w:space="0"/>
            </w:tcBorders>
            <w:shd w:val="clear" w:color="auto" w:fill="FFFFFF"/>
            <w:vAlign w:val="top"/>
          </w:tcPr>
          <w:p w14:paraId="427DE78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enotype-III</w:t>
            </w:r>
          </w:p>
        </w:tc>
        <w:tc>
          <w:tcPr>
            <w:tcW w:w="666" w:type="dxa"/>
            <w:tcBorders>
              <w:top w:val="single" w:color="000000" w:sz="12" w:space="0"/>
              <w:right w:val="nil"/>
            </w:tcBorders>
            <w:shd w:val="clear" w:color="auto" w:fill="FFFFFF"/>
            <w:vAlign w:val="center"/>
          </w:tcPr>
          <w:p w14:paraId="4101F7B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</w:tr>
      <w:tr w14:paraId="099E4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77B4148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056FE08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295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6594A4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138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D5E1F2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67047CB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95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19E5E25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51D8B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09F45EE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  <w:t>Demographic characteristics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24C2FAA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67" w:type="dxa"/>
            <w:shd w:val="clear" w:color="auto" w:fill="FFFFFF"/>
            <w:vAlign w:val="center"/>
          </w:tcPr>
          <w:p w14:paraId="4642D53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20" w:type="dxa"/>
            <w:shd w:val="clear" w:color="auto" w:fill="FFFFFF"/>
            <w:vAlign w:val="center"/>
          </w:tcPr>
          <w:p w14:paraId="5E8C368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20" w:type="dxa"/>
            <w:shd w:val="clear" w:color="auto" w:fill="FFFFFF"/>
            <w:vAlign w:val="center"/>
          </w:tcPr>
          <w:p w14:paraId="0952A80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4555463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1EA8B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5E00267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Ag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7B5AFBF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7.60 [43.85, 66.9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54158F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9.70 [42.18, 68.5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58A549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5.65 [44.52, 62.8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72CEBC3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7.30 [44.80, 66.3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6AD78C9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348</w:t>
            </w:r>
          </w:p>
        </w:tc>
      </w:tr>
      <w:tr w14:paraId="2C70E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57733D1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BMI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701EA3F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1.40 [26.65, 36.75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21BF62A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1.75 [26.13, 38.7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01AFEF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1.15 [27.70, 35.83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278E9C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0.30 [26.30, 35.8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6955790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4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>0</w:t>
            </w:r>
          </w:p>
        </w:tc>
      </w:tr>
      <w:tr w14:paraId="660D0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  <w:right w:val="single" w:color="auto" w:sz="4" w:space="0"/>
            </w:tcBorders>
            <w:shd w:val="clear" w:color="auto" w:fill="FFFFFF"/>
            <w:vAlign w:val="center"/>
          </w:tcPr>
          <w:p w14:paraId="59A33E3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  <w:t>The severity of illness</w:t>
            </w:r>
          </w:p>
        </w:tc>
        <w:tc>
          <w:tcPr>
            <w:tcW w:w="168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EB4368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66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714DED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12E0EC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0AB582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666" w:type="dxa"/>
            <w:tcBorders>
              <w:left w:val="single" w:color="auto" w:sz="4" w:space="0"/>
              <w:right w:val="nil"/>
            </w:tcBorders>
            <w:shd w:val="clear" w:color="auto" w:fill="FFFFFF"/>
            <w:vAlign w:val="center"/>
          </w:tcPr>
          <w:p w14:paraId="1493D56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14:paraId="61D3B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052BDC0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APSIII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5C72728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1.00 [66.00, 112.5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1CD3D756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3.50 [64.00, 114.0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6FDB2B2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88.00 [66.00, 105.7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4112C00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0.00 [68.50, 113.0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188FACC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7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>0</w:t>
            </w:r>
          </w:p>
        </w:tc>
      </w:tr>
      <w:tr w14:paraId="013F7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17B051C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SOF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scor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4C5551B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.20 [7.25, 11.6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0D85C8D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.15 [7.20, 12.0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393DDC2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.40 [7.03, 11.6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A50052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.40 [7.75, 11.4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4FDF7B6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838</w:t>
            </w:r>
          </w:p>
        </w:tc>
      </w:tr>
      <w:tr w14:paraId="74ED8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  <w:right w:val="single" w:color="auto" w:sz="4" w:space="0"/>
            </w:tcBorders>
            <w:shd w:val="clear" w:color="auto" w:fill="FFFFFF"/>
            <w:vAlign w:val="center"/>
          </w:tcPr>
          <w:p w14:paraId="212E7BC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  <w:t>Vital signs</w:t>
            </w:r>
          </w:p>
        </w:tc>
        <w:tc>
          <w:tcPr>
            <w:tcW w:w="168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9CF76C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66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D18303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345282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29443C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666" w:type="dxa"/>
            <w:tcBorders>
              <w:left w:val="single" w:color="auto" w:sz="4" w:space="0"/>
              <w:right w:val="nil"/>
            </w:tcBorders>
            <w:shd w:val="clear" w:color="auto" w:fill="FFFFFF"/>
            <w:vAlign w:val="center"/>
          </w:tcPr>
          <w:p w14:paraId="727D303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14:paraId="3C42E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7560BF4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ABPd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0C80F3E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8.10 [54.25, 62.3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4106F03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8.25 [53.85, 62.3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80B195A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9.05 [54.92, 63.3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BDF1F5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7.60 [54.55, 61.6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28AC1CE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345</w:t>
            </w:r>
          </w:p>
        </w:tc>
      </w:tr>
      <w:tr w14:paraId="16C76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44086A91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ABPs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1FB4BD41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7.40 [102.10, 112.6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6844DE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6.20 [101.35, 112.3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2F8858B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8.20 [103.60, 112.97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64B4E0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8.50 [103.70, 112.6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34370AB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217</w:t>
            </w:r>
          </w:p>
        </w:tc>
      </w:tr>
      <w:tr w14:paraId="1BDC6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11AFD531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Hear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Rat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726DC7F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4.00 [82.25, 106.0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46FE24D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5.05 [83.10, 105.82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2D21EC6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0.65 [80.03, 108.8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B7843F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1.40 [82.75, 101.6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55CC149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412</w:t>
            </w:r>
          </w:p>
        </w:tc>
      </w:tr>
      <w:tr w14:paraId="18F4B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  <w:right w:val="single" w:color="auto" w:sz="4" w:space="0"/>
            </w:tcBorders>
            <w:shd w:val="clear" w:color="auto" w:fill="FFFFFF"/>
            <w:vAlign w:val="center"/>
          </w:tcPr>
          <w:p w14:paraId="2768E01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  <w:t>Laboratory test</w:t>
            </w:r>
          </w:p>
        </w:tc>
        <w:tc>
          <w:tcPr>
            <w:tcW w:w="168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F525A3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66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7F3FC4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64CA97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80EFF8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666" w:type="dxa"/>
            <w:tcBorders>
              <w:left w:val="single" w:color="auto" w:sz="4" w:space="0"/>
              <w:right w:val="nil"/>
            </w:tcBorders>
            <w:shd w:val="clear" w:color="auto" w:fill="FFFFFF"/>
            <w:vAlign w:val="center"/>
          </w:tcPr>
          <w:p w14:paraId="1F5643C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14:paraId="50566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59615EE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WBC (mean (SD)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60B9604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2.51 (5.60)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5CD3CAF6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2.70 (5.95)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B15D82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2.45 (5.60)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3E5ABAC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2.27 (5.10)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7434532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842</w:t>
            </w:r>
          </w:p>
        </w:tc>
      </w:tr>
      <w:tr w14:paraId="417E6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13EF56D6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Glucos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7B0A813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37.00 [115.40, 166.95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58FCB97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42.25 [111.03, 181.8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27DE31D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32.60 [118.00, 162.5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4B0242C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33.20 [117.10, 155.2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34DF3EB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269</w:t>
            </w:r>
          </w:p>
        </w:tc>
      </w:tr>
      <w:tr w14:paraId="3ECA1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05FEC0D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5"/>
                <w:szCs w:val="15"/>
                <w:highlight w:val="none"/>
              </w:rPr>
              <w:t>Creatinin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25E939F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.30 [0.90, 2.3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57A80C4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.30 [0.92, 2.4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B6C016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.60 [1.00, 2.5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2BE8412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.20 [0.80, 1.8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570B1716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018</w:t>
            </w:r>
          </w:p>
        </w:tc>
      </w:tr>
      <w:tr w14:paraId="74004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713B70B6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BUN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524315A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4.80 [16.80, 36.55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4E1DC38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6.65 [17.77, 38.3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312157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5.05 [17.50, 33.0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5A0D2F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1.70 [14.25, 37.1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6B73A90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284</w:t>
            </w:r>
          </w:p>
        </w:tc>
      </w:tr>
      <w:tr w14:paraId="67CED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1D42B0D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Lac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74BF181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.20 [1.40, 3.3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7966EAA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.30 [1.40, 3.3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08B8C2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.20 [1.50, 3.27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489C4B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.20 [1.40, 3.3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5DF2F0E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968</w:t>
            </w:r>
          </w:p>
        </w:tc>
      </w:tr>
      <w:tr w14:paraId="0AA65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724FAFB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latele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Count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789A69E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66.00 [110.15, 237.25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503BF5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75.15 [110.15, 234.1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6DF1293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57.75 [113.03, 217.07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6C3C94A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66.50 [106.05, 270.5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11DB3F6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734</w:t>
            </w:r>
          </w:p>
        </w:tc>
      </w:tr>
      <w:tr w14:paraId="3222C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13EB37A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T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6445C0B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4.80 [13.35, 17.55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3F244066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5.00 [13.50, 17.7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2FBA811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4.65 [13.03, 17.8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6F90EA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4.90 [13.50, 16.9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1E2C411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793</w:t>
            </w:r>
          </w:p>
        </w:tc>
      </w:tr>
      <w:tr w14:paraId="03DD40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  <w:right w:val="single" w:color="auto" w:sz="4" w:space="0"/>
            </w:tcBorders>
            <w:shd w:val="clear" w:color="auto" w:fill="FFFFFF"/>
            <w:vAlign w:val="center"/>
          </w:tcPr>
          <w:p w14:paraId="5865395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  <w:t>Blood gas analysis parameters</w:t>
            </w:r>
          </w:p>
        </w:tc>
        <w:tc>
          <w:tcPr>
            <w:tcW w:w="168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E48133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66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0BAA74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CBE49C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D5BFDF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666" w:type="dxa"/>
            <w:tcBorders>
              <w:left w:val="single" w:color="auto" w:sz="4" w:space="0"/>
              <w:right w:val="nil"/>
            </w:tcBorders>
            <w:shd w:val="clear" w:color="auto" w:fill="FFFFFF"/>
            <w:vAlign w:val="center"/>
          </w:tcPr>
          <w:p w14:paraId="4B25DCF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14:paraId="71242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768046E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Arteria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H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1226192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7.30 [7.30, 7.4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7009C3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7.30 [7.30, 7.4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01F6EF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7.30 [7.30, 7.4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912F3D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7.30 [7.30, 7.4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7BF7C60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804</w:t>
            </w:r>
          </w:p>
        </w:tc>
      </w:tr>
      <w:tr w14:paraId="68B06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36B98C2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Arteria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ressur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0CC95A9A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2.60 [80.95, 108.75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5FF8690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3.55 [83.35, 110.5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2FDA5CE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3.65 [77.50, 113.2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3F013D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1.20 [80.50, 100.3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05FA2226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226</w:t>
            </w:r>
          </w:p>
        </w:tc>
      </w:tr>
      <w:tr w14:paraId="1470D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0CEC788A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Arteria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CO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ressur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7F9E17B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43.80 [38.60, 49.2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08CB040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44.25 [39.65, 49.0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84B9C0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41.95 [37.55, 48.6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3D22E59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43.80 [38.05, 51.2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51EF459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342</w:t>
            </w:r>
          </w:p>
        </w:tc>
      </w:tr>
      <w:tr w14:paraId="4FC11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7F8EFCB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HCO3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0C71BA71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1.00 [17.90, 24.5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2DAE7E7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1.90 [18.40, 24.6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8B492E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0.60 [17.85, 23.0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4D11ED0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0.50 [17.45, 24.5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3D6BF9C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431</w:t>
            </w:r>
          </w:p>
        </w:tc>
      </w:tr>
      <w:tr w14:paraId="3594E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25B0AB5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ratio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14F46196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5.00 [68.80, 136.9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2D82BC1A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8.45 [71.25, 135.32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F03986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8.00 [73.50, 142.02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2CF2748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85.00 [66.50, 134.7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3396AE0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592</w:t>
            </w:r>
          </w:p>
        </w:tc>
      </w:tr>
      <w:tr w14:paraId="1F38E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  <w:right w:val="single" w:color="auto" w:sz="4" w:space="0"/>
            </w:tcBorders>
            <w:shd w:val="clear" w:color="auto" w:fill="FFFFFF"/>
            <w:vAlign w:val="center"/>
          </w:tcPr>
          <w:p w14:paraId="16A3E74C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  <w:t>Respiratory characteristics</w:t>
            </w:r>
          </w:p>
        </w:tc>
        <w:tc>
          <w:tcPr>
            <w:tcW w:w="168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18BBD5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66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AE0CA7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85A97E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E0A6D8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666" w:type="dxa"/>
            <w:tcBorders>
              <w:left w:val="single" w:color="auto" w:sz="4" w:space="0"/>
              <w:right w:val="nil"/>
            </w:tcBorders>
            <w:shd w:val="clear" w:color="auto" w:fill="FFFFFF"/>
            <w:vAlign w:val="center"/>
          </w:tcPr>
          <w:p w14:paraId="7DC59E7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14:paraId="0C8F0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37AE8A4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Tida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Volum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51FBCD7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427.30 [366.90, 474.75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43A92D51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436.55 [414.22, 457.82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260D04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27.40 [507.70, 556.1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9FC876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46.60 [320.65, 364.3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74BD27D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&lt;0.001</w:t>
            </w:r>
          </w:p>
        </w:tc>
      </w:tr>
      <w:tr w14:paraId="2D69F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1822412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Spontaneou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Respirator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Rat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0E1CB57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00 [0.00, 1.0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4D7FB0D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00 [0.00, 0.8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8E1E5B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75 [0.00, 2.6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A8EDC0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00 [0.00, 0.1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436E6D2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&lt;0.001</w:t>
            </w:r>
          </w:p>
        </w:tc>
      </w:tr>
      <w:tr w14:paraId="2700F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6EDDAA9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Tota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Respirator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Rat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5DDC5F0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6.30 [22.70, 29.25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4B7A992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5.90 [22.15, 29.2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6F69B97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5.65 [21.47, 27.9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B13636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7.70 [24.65, 29.9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0557811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015</w:t>
            </w:r>
          </w:p>
        </w:tc>
      </w:tr>
      <w:tr w14:paraId="79AE7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3F837CF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Se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Respirator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Rat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0DDC938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5.30 [21.80, 28.0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25F3958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4.70 [21.65, 28.2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39E16E1A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3.80 [19.85, 26.92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5292CD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6.00 [23.45, 28.4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335C339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006</w:t>
            </w:r>
          </w:p>
        </w:tc>
      </w:tr>
      <w:tr w14:paraId="6661F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220188E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EEP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38B4D14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.50 [9.65, 12.0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1AA2514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.80 [9.93, 12.0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C05E7B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.25 [9.03, 12.0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4C787D1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.30 [9.90, 12.0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7549CCD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435</w:t>
            </w:r>
          </w:p>
        </w:tc>
      </w:tr>
      <w:tr w14:paraId="734DF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4FE29F3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lateau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ressure (mean (SD)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48D6CE2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6.59 (4.22)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78F2DA9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6.69 (4.24)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75C8CD8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5.57 (4.32)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35761561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7.11 (4.04)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7B2C83E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078</w:t>
            </w:r>
          </w:p>
        </w:tc>
      </w:tr>
      <w:tr w14:paraId="19376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75AE8CA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eak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ressure (mean (SD)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6C1E048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0.36 (5.15)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0B40ABA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0.58 (5.39)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A11CB6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9.57 (5.69)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2D946DC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0.56 (4.38)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6DE3BCD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399</w:t>
            </w:r>
          </w:p>
        </w:tc>
      </w:tr>
      <w:tr w14:paraId="3E556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5E47BA3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Drivin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ressur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2170BCF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5.30 [12.50, 18.65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728ABAA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5.25 [12.60, 17.7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4DDE852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4.70 [11.50, 16.6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6AA962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6.30 [12.90, 19.5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7ED6F2D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0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>0</w:t>
            </w:r>
          </w:p>
        </w:tc>
      </w:tr>
      <w:tr w14:paraId="4ADCF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06E2F75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  <w:tc>
          <w:tcPr>
            <w:tcW w:w="1687" w:type="dxa"/>
            <w:shd w:val="clear" w:color="auto" w:fill="FFFFFF"/>
            <w:vAlign w:val="center"/>
          </w:tcPr>
          <w:p w14:paraId="6BAACDA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verall</w:t>
            </w:r>
          </w:p>
        </w:tc>
        <w:tc>
          <w:tcPr>
            <w:tcW w:w="1667" w:type="dxa"/>
            <w:shd w:val="clear" w:color="auto" w:fill="FFFFFF"/>
            <w:vAlign w:val="top"/>
          </w:tcPr>
          <w:p w14:paraId="502CAA2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enotype-I</w:t>
            </w:r>
          </w:p>
        </w:tc>
        <w:tc>
          <w:tcPr>
            <w:tcW w:w="1720" w:type="dxa"/>
            <w:shd w:val="clear" w:color="auto" w:fill="FFFFFF"/>
            <w:vAlign w:val="top"/>
          </w:tcPr>
          <w:p w14:paraId="4524ACD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enotype-II</w:t>
            </w:r>
          </w:p>
        </w:tc>
        <w:tc>
          <w:tcPr>
            <w:tcW w:w="1720" w:type="dxa"/>
            <w:shd w:val="clear" w:color="auto" w:fill="FFFFFF"/>
            <w:vAlign w:val="top"/>
          </w:tcPr>
          <w:p w14:paraId="61741CE1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enotype-III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251D58E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</w:p>
        </w:tc>
      </w:tr>
      <w:tr w14:paraId="61329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038B633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4D95845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295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0C1174C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138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4283DBD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F26111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95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6403E2B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5"/>
                <w:szCs w:val="15"/>
                <w:vertAlign w:val="baseline"/>
                <w:lang w:val="en-US" w:eastAsia="zh-CN" w:bidi="ar"/>
              </w:rPr>
            </w:pPr>
          </w:p>
        </w:tc>
      </w:tr>
      <w:tr w14:paraId="2802D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67D68CA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Mechanica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power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5E970BE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3.50 [18.55, 28.9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352556D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4.85 [19.02, 30.5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9D7C90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7.35 [22.10, 37.22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BBE045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0.10 [17.00, 23.8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45ECBC5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&lt;0.001</w:t>
            </w:r>
          </w:p>
        </w:tc>
      </w:tr>
      <w:tr w14:paraId="60E82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488BA70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Lun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compliance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32D21FB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7.50 [21.85, 34.9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7B2734C1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8.65 [24.33, 34.6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1AB86C4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6.95 [31.40, 46.8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673B8FE6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0.80 [17.70, 25.9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72D5D4D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&lt;0.001</w:t>
            </w:r>
          </w:p>
        </w:tc>
      </w:tr>
      <w:tr w14:paraId="011B2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  <w:right w:val="single" w:color="auto" w:sz="4" w:space="0"/>
            </w:tcBorders>
            <w:shd w:val="clear" w:color="auto" w:fill="FFFFFF"/>
            <w:vAlign w:val="center"/>
          </w:tcPr>
          <w:p w14:paraId="7C2B50C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  <w:t>Outcomes</w:t>
            </w:r>
          </w:p>
        </w:tc>
        <w:tc>
          <w:tcPr>
            <w:tcW w:w="168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DB150F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66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B424FD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2501C5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172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57FCFF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666" w:type="dxa"/>
            <w:tcBorders>
              <w:left w:val="single" w:color="auto" w:sz="4" w:space="0"/>
              <w:right w:val="nil"/>
            </w:tcBorders>
            <w:shd w:val="clear" w:color="auto" w:fill="FFFFFF"/>
            <w:vAlign w:val="center"/>
          </w:tcPr>
          <w:p w14:paraId="3DF5E04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 w:val="0"/>
                <w:color w:val="000000"/>
                <w:sz w:val="15"/>
                <w:szCs w:val="15"/>
                <w:lang w:val="en-US" w:eastAsia="zh-CN"/>
              </w:rPr>
            </w:pPr>
          </w:p>
        </w:tc>
      </w:tr>
      <w:tr w14:paraId="60B18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49ABBD7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Mechanica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ventilat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hour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078089D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23.10 [72.15, 195.0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4F924C1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19.05 [68.83, 188.73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D5047C2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19.05 [57.50, 183.98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6F5FE27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35.60 [82.35, 227.5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52793BA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217</w:t>
            </w:r>
          </w:p>
        </w:tc>
      </w:tr>
      <w:tr w14:paraId="2CA13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33E0BE5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ICU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stayday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4C585D3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.60 [5.75, 19.05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1EA724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9.60 [5.62, 18.03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7F5C9B1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.15 [6.60, 21.2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03DEE25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2.10 [5.35, 18.65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3BF34C4C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654</w:t>
            </w:r>
          </w:p>
        </w:tc>
      </w:tr>
      <w:tr w14:paraId="38E99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71A354D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Hospita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stayday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0675285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5.90 [8.05, 26.6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3F58337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5.10 [7.15, 27.4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4BC1528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6.75 [7.85, 28.25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6C7FA77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6.80 [9.70, 25.0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64FEAAF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932</w:t>
            </w:r>
          </w:p>
        </w:tc>
      </w:tr>
      <w:tr w14:paraId="55715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0D62C4C9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8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surviva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day (median [IQR]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156DCB7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8.00 [10.65, 28.00]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2C09598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8.00 [8.12, 28.0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005E9B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8.00 [13.85, 28.00]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97FD4F3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8.00 [12.45, 28.00]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6DFDFA3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637</w:t>
            </w:r>
          </w:p>
        </w:tc>
      </w:tr>
      <w:tr w14:paraId="0B64A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0ECA8277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8d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mortality (%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4EE64D8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7 (36.27)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736F6F28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2 (37.68)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68E314BB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9 (30.65)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34B28170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6 (37.89)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3419EC3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584</w:t>
            </w:r>
          </w:p>
        </w:tc>
      </w:tr>
      <w:tr w14:paraId="05509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</w:tcBorders>
            <w:shd w:val="clear" w:color="auto" w:fill="FFFFFF"/>
            <w:vAlign w:val="center"/>
          </w:tcPr>
          <w:p w14:paraId="65576F2A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Hospital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mortality (%)</w:t>
            </w:r>
          </w:p>
        </w:tc>
        <w:tc>
          <w:tcPr>
            <w:tcW w:w="1687" w:type="dxa"/>
            <w:shd w:val="clear" w:color="auto" w:fill="FFFFFF"/>
            <w:vAlign w:val="center"/>
          </w:tcPr>
          <w:p w14:paraId="310D90E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14 (38.64)</w:t>
            </w:r>
          </w:p>
        </w:tc>
        <w:tc>
          <w:tcPr>
            <w:tcW w:w="1667" w:type="dxa"/>
            <w:shd w:val="clear" w:color="auto" w:fill="FFFFFF"/>
            <w:vAlign w:val="center"/>
          </w:tcPr>
          <w:p w14:paraId="6351596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6 (40.58)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429DD6B5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20 (32.26)</w:t>
            </w:r>
          </w:p>
        </w:tc>
        <w:tc>
          <w:tcPr>
            <w:tcW w:w="1720" w:type="dxa"/>
            <w:shd w:val="clear" w:color="auto" w:fill="FFFFFF"/>
            <w:vAlign w:val="center"/>
          </w:tcPr>
          <w:p w14:paraId="57DCAEA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8 (40.00)</w:t>
            </w:r>
          </w:p>
        </w:tc>
        <w:tc>
          <w:tcPr>
            <w:tcW w:w="666" w:type="dxa"/>
            <w:tcBorders>
              <w:right w:val="nil"/>
            </w:tcBorders>
            <w:shd w:val="clear" w:color="auto" w:fill="FFFFFF"/>
            <w:vAlign w:val="center"/>
          </w:tcPr>
          <w:p w14:paraId="31C695F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507</w:t>
            </w:r>
          </w:p>
        </w:tc>
      </w:tr>
      <w:tr w14:paraId="3CFE9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058" w:type="dxa"/>
            <w:tcBorders>
              <w:left w:val="nil"/>
              <w:bottom w:val="single" w:color="000000" w:sz="12" w:space="0"/>
            </w:tcBorders>
            <w:shd w:val="clear" w:color="auto" w:fill="FFFFFF"/>
            <w:vAlign w:val="center"/>
          </w:tcPr>
          <w:p w14:paraId="728F91E1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ICU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mortality (%)</w:t>
            </w:r>
          </w:p>
        </w:tc>
        <w:tc>
          <w:tcPr>
            <w:tcW w:w="1687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0338804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02 (34.58)</w:t>
            </w:r>
          </w:p>
        </w:tc>
        <w:tc>
          <w:tcPr>
            <w:tcW w:w="1667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DF44D8E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51 (36.96)</w:t>
            </w:r>
          </w:p>
        </w:tc>
        <w:tc>
          <w:tcPr>
            <w:tcW w:w="172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C59621D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17 (27.42)</w:t>
            </w:r>
          </w:p>
        </w:tc>
        <w:tc>
          <w:tcPr>
            <w:tcW w:w="172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ECFFB31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34 (35.79)</w:t>
            </w:r>
          </w:p>
        </w:tc>
        <w:tc>
          <w:tcPr>
            <w:tcW w:w="666" w:type="dxa"/>
            <w:tcBorders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42DF6F">
            <w:pPr>
              <w:pStyle w:val="2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5"/>
                <w:szCs w:val="15"/>
              </w:rPr>
              <w:t>0.404</w:t>
            </w:r>
          </w:p>
        </w:tc>
      </w:tr>
    </w:tbl>
    <w:p w14:paraId="4F667A7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22C04AF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2YzY1NmYwZDQwMTgxNmM0OTU4MzgyYzk5NmNmOWIifQ=="/>
  </w:docVars>
  <w:rsids>
    <w:rsidRoot w:val="1A4F6CCE"/>
    <w:rsid w:val="07D76795"/>
    <w:rsid w:val="112429DA"/>
    <w:rsid w:val="11B06118"/>
    <w:rsid w:val="1A4F6CCE"/>
    <w:rsid w:val="36944DFB"/>
    <w:rsid w:val="40AD21F1"/>
    <w:rsid w:val="46032B23"/>
    <w:rsid w:val="48386089"/>
    <w:rsid w:val="52BB0A0D"/>
    <w:rsid w:val="6C5E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3</Words>
  <Characters>3694</Characters>
  <Lines>0</Lines>
  <Paragraphs>0</Paragraphs>
  <TotalTime>12</TotalTime>
  <ScaleCrop>false</ScaleCrop>
  <LinksUpToDate>false</LinksUpToDate>
  <CharactersWithSpaces>407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3:43:00Z</dcterms:created>
  <dc:creator>梧桐</dc:creator>
  <cp:lastModifiedBy>梧桐</cp:lastModifiedBy>
  <dcterms:modified xsi:type="dcterms:W3CDTF">2025-03-07T02:1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E4AA39BBBD34D9FB143EA6C37170D39_11</vt:lpwstr>
  </property>
  <property fmtid="{D5CDD505-2E9C-101B-9397-08002B2CF9AE}" pid="4" name="KSOTemplateDocerSaveRecord">
    <vt:lpwstr>eyJoZGlkIjoiMDQ2YzY1NmYwZDQwMTgxNmM0OTU4MzgyYzk5NmNmOWIiLCJ1c2VySWQiOiIzOTk5OTU2MTQifQ==</vt:lpwstr>
  </property>
</Properties>
</file>